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3FE22" w14:textId="773B4277" w:rsidR="005A5CB0" w:rsidRPr="00C74DAE" w:rsidRDefault="005A5CB0" w:rsidP="00195CC3">
      <w:pPr>
        <w:pStyle w:val="Newparagraph"/>
        <w:jc w:val="center"/>
        <w:rPr>
          <w:b/>
          <w:bCs/>
        </w:rPr>
      </w:pPr>
      <w:r w:rsidRPr="00C74DAE">
        <w:rPr>
          <w:b/>
          <w:bCs/>
        </w:rPr>
        <w:t>Supplementary methods for Environment-by-Polygenic Score Interaction in the classical twin design: an application to childhood anxiety and negative affect.</w:t>
      </w:r>
    </w:p>
    <w:p w14:paraId="3C649D57" w14:textId="30A989CA" w:rsidR="005A5CB0" w:rsidRPr="00C74DAE" w:rsidRDefault="00895D29" w:rsidP="005A5CB0">
      <w:pPr>
        <w:pStyle w:val="Newparagraph"/>
        <w:rPr>
          <w:rStyle w:val="Heading1Char"/>
          <w:b w:val="0"/>
          <w:bCs w:val="0"/>
        </w:rPr>
      </w:pPr>
      <w:r w:rsidRPr="00C74DAE">
        <w:t xml:space="preserve">The PGSs were based on the discovery GWA meta-analysis of </w:t>
      </w:r>
      <w:r w:rsidRPr="00C74DAE">
        <w:fldChar w:fldCharType="begin"/>
      </w:r>
      <w:r w:rsidRPr="00C74DAE">
        <w:instrText xml:space="preserve"> ADDIN ZOTERO_ITEM CSL_CITATION {"citationID":"Ls6fHXoq","properties":{"formattedCitation":"(Savage et al. 2018)","plainCitation":"(Savage et al. 2018)","noteIndex":0},"citationItems":[{"id":836,"uris":["http://zotero.org/users/10247907/items/N7Y5YVSU"],"itemData":{"id":836,"type":"article-journal","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container-title":"Nature Genetics","DOI":"10.1038/s41588-018-0152-6","ISSN":"1546-1718","issue":"7","journalAbbreviation":"Nat Genet","language":"en","license":"2018 The Author(s)","note":"number: 7\npublisher: Nature Publishing Group","page":"912-919","source":"www-nature-com.vu-nl.idm.oclc.org","title":"Genome-wide association meta-analysis in 269,867 individuals identifies new genetic and functional links to intelligence","volume":"50","author":[{"family":"Savage","given":"Jeanne E."},{"family":"Jansen","given":"Philip R."},{"family":"Stringer","given":"Sven"},{"family":"Watanabe","given":"Kyoko"},{"family":"Bryois","given":"Julien"},{"family":"Leeuw","given":"Christiaan A.","non-dropping-particle":"de"},{"family":"Nagel","given":"Mats"},{"family":"Awasthi","given":"Swapnil"},{"family":"Barr","given":"Peter B."},{"family":"Coleman","given":"Jonathan R. I."},{"family":"Grasby","given":"Katrina L."},{"family":"Hammerschlag","given":"Anke R."},{"family":"Kaminski","given":"Jakob A."},{"family":"Karlsson","given":"Robert"},{"family":"Krapohl","given":"Eva"},{"family":"Lam","given":"Max"},{"family":"Nygaard","given":"Marianne"},{"family":"Reynolds","given":"Chandra A."},{"family":"Trampush","given":"Joey W."},{"family":"Young","given":"Hannah"},{"family":"Zabaneh","given":"Delilah"},{"family":"Hägg","given":"Sara"},{"family":"Hansell","given":"Narelle K."},{"family":"Karlsson","given":"Ida K."},{"family":"Linnarsson","given":"Sten"},{"family":"Montgomery","given":"Grant W."},{"family":"Muñoz-Manchado","given":"Ana B."},{"family":"Quinlan","given":"Erin B."},{"family":"Schumann","given":"Gunter"},{"family":"Skene","given":"Nathan G."},{"family":"Webb","given":"Bradley T."},{"family":"White","given":"Tonya"},{"family":"Arking","given":"Dan E."},{"family":"Avramopoulos","given":"Dimitrios"},{"family":"Bilder","given":"Robert M."},{"family":"Bitsios","given":"Panos"},{"family":"Burdick","given":"Katherine E."},{"family":"Cannon","given":"Tyrone D."},{"family":"Chiba-Falek","given":"Ornit"},{"family":"Christoforou","given":"Andrea"},{"family":"Cirulli","given":"Elizabeth T."},{"family":"Congdon","given":"Eliza"},{"family":"Corvin","given":"Aiden"},{"family":"Davies","given":"Gail"},{"family":"Deary","given":"Ian J."},{"family":"DeRosse","given":"Pamela"},{"family":"Dickinson","given":"Dwight"},{"family":"Djurovic","given":"Srdjan"},{"family":"Donohoe","given":"Gary"},{"family":"Conley","given":"Emily Drabant"},{"family":"Eriksson","given":"Johan G."},{"family":"Espeseth","given":"Thomas"},{"family":"Freimer","given":"Nelson A."},{"family":"Giakoumaki","given":"Stella"},{"family":"Giegling","given":"Ina"},{"family":"Gill","given":"Michael"},{"family":"Glahn","given":"David C."},{"family":"Hariri","given":"Ahmad R."},{"family":"Hatzimanolis","given":"Alex"},{"family":"Keller","given":"Matthew C."},{"family":"Knowles","given":"Emma"},{"family":"Koltai","given":"Deborah"},{"family":"Konte","given":"Bettina"},{"family":"Lahti","given":"Jari"},{"family":"Le Hellard","given":"Stephanie"},{"family":"Lencz","given":"Todd"},{"family":"Liewald","given":"David C."},{"family":"London","given":"Edythe"},{"family":"Lundervold","given":"Astri J."},{"family":"Malhotra","given":"Anil K."},{"family":"Melle","given":"Ingrid"},{"family":"Morris","given":"Derek"},{"family":"Need","given":"Anna C."},{"family":"Ollier","given":"William"},{"family":"Palotie","given":"Aarno"},{"family":"Payton","given":"Antony"},{"family":"Pendleton","given":"Neil"},{"family":"Poldrack","given":"Russell A."},{"family":"Räikkönen","given":"Katri"},{"family":"Reinvang","given":"Ivar"},{"family":"Roussos","given":"Panos"},{"family":"Rujescu","given":"Dan"},{"family":"Sabb","given":"Fred W."},{"family":"Scult","given":"Matthew A."},{"family":"Smeland","given":"Olav B."},{"family":"Smyrnis","given":"Nikolaos"},{"family":"Starr","given":"John M."},{"family":"Steen","given":"Vidar M."},{"family":"Stefanis","given":"Nikos C."},{"family":"Straub","given":"Richard E."},{"family":"Sundet","given":"Kjetil"},{"family":"Tiemeier","given":"Henning"},{"family":"Voineskos","given":"Aristotle N."},{"family":"Weinberger","given":"Daniel R."},{"family":"Widen","given":"Elisabeth"},{"family":"Yu","given":"Jin"},{"family":"Abecasis","given":"Goncalo"},{"family":"Andreassen","given":"Ole A."},{"family":"Breen","given":"Gerome"},{"family":"Christiansen","given":"Lene"},{"family":"Debrabant","given":"Birgit"},{"family":"Dick","given":"Danielle M."},{"family":"Heinz","given":"Andreas"},{"family":"Hjerling-Leffler","given":"Jens"},{"family":"Ikram","given":"M. Arfan"},{"family":"Kendler","given":"Kenneth S."},{"family":"Martin","given":"Nicholas G."},{"family":"Medland","given":"Sarah E."},{"family":"Pedersen","given":"Nancy L."},{"family":"Plomin","given":"Robert"},{"family":"Polderman","given":"Tinca J. C."},{"family":"Ripke","given":"Stephan"},{"family":"Sluis","given":"Sophie","non-dropping-particle":"van der"},{"family":"Sullivan","given":"Patrick F."},{"family":"Vrieze","given":"Scott I."},{"family":"Wright","given":"Margaret J."},{"family":"Posthuma","given":"Danielle"}],"issued":{"date-parts":[["2018",7]]}}}],"schema":"https://github.com/citation-style-language/schema/raw/master/csl-citation.json"} </w:instrText>
      </w:r>
      <w:r w:rsidRPr="00C74DAE">
        <w:fldChar w:fldCharType="separate"/>
      </w:r>
      <w:r w:rsidRPr="00C74DAE">
        <w:t>(Savage et al. 2018)</w:t>
      </w:r>
      <w:r w:rsidRPr="00C74DAE">
        <w:fldChar w:fldCharType="end"/>
      </w:r>
      <w:r w:rsidRPr="00C74DAE">
        <w:rPr>
          <w:rStyle w:val="Heading1Char"/>
        </w:rPr>
        <w:t xml:space="preserve"> </w:t>
      </w:r>
      <w:r w:rsidRPr="00C74DAE">
        <w:rPr>
          <w:rStyle w:val="Heading1Char"/>
          <w:b w:val="0"/>
          <w:bCs w:val="0"/>
        </w:rPr>
        <w:t>for intelligence, and the GWAS of</w:t>
      </w:r>
      <w:r w:rsidRPr="00C74DAE">
        <w:rPr>
          <w:rStyle w:val="Heading1Char"/>
        </w:rPr>
        <w:t xml:space="preserve"> </w:t>
      </w:r>
      <w:r w:rsidRPr="00C74DAE">
        <w:rPr>
          <w:rStyle w:val="Heading1Char"/>
        </w:rPr>
        <w:fldChar w:fldCharType="begin"/>
      </w:r>
      <w:r w:rsidRPr="00C74DAE">
        <w:rPr>
          <w:rStyle w:val="Heading1Char"/>
        </w:rPr>
        <w:instrText xml:space="preserve"> ADDIN ZOTERO_ITEM CSL_CITATION {"citationID":"PG8AXbpQ","properties":{"formattedCitation":"(Wray et al. 2018)","plainCitation":"(Wray et al. 2018)","noteIndex":0},"citationItems":[{"id":871,"uris":["http://zotero.org/users/10247907/items/AJVYA74X"],"itemData":{"id":871,"type":"article-journal","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container-title":"Nature Genetics","DOI":"10.1038/s41588-018-0090-3","ISSN":"1546-1718","issue":"5","journalAbbreviation":"Nat Genet","language":"en","license":"2018 The Author(s)","note":"number: 5\npublisher: Nature Publishing Group","page":"668-681","source":"www.nature.com","title":"Genome-wide association analyses identify 44 risk variants and refine the genetic architecture of major depression","volume":"50","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Saeed Mirza","given":"Saira"},{"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Van der Auwera","given":"Sandra"},{"family":"Hemert","given":"Albert M.","non-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family":"Arolt","given":"Volker"},{"family":"Baune","given":"Bernhard T."},{"family":"Berger","given":"Klaus"},{"family":"Boomsma","given":"Dorret I."},{"family":"Cichon","given":"Sven"},{"family":"Dannlowski","given":"Udo"},{"family":"Geus","given":"E. C. J.","non-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issued":{"date-parts":[["2018",5]]}}}],"schema":"https://github.com/citation-style-language/schema/raw/master/csl-citation.json"} </w:instrText>
      </w:r>
      <w:r w:rsidRPr="00C74DAE">
        <w:rPr>
          <w:rStyle w:val="Heading1Char"/>
        </w:rPr>
        <w:fldChar w:fldCharType="separate"/>
      </w:r>
      <w:r w:rsidRPr="00C74DAE">
        <w:t>(Wray et al. 2018)</w:t>
      </w:r>
      <w:r w:rsidRPr="00C74DAE">
        <w:rPr>
          <w:rStyle w:val="Heading1Char"/>
        </w:rPr>
        <w:fldChar w:fldCharType="end"/>
      </w:r>
      <w:r w:rsidRPr="00C74DAE">
        <w:t xml:space="preserve"> for major depressive disorder. We retained variants for which the effect allele frequency (EAF) was between 0.01 and 0.99. We aligned </w:t>
      </w:r>
      <w:r w:rsidR="007238B1" w:rsidRPr="00C74DAE">
        <w:t>the GWA variants</w:t>
      </w:r>
      <w:r w:rsidRPr="00C74DAE">
        <w:t xml:space="preserve"> with the NTR reference for the 1000 genomes variants. Discovery variants that were not part of this reference were discarded. </w:t>
      </w:r>
      <w:r w:rsidR="005A5CB0" w:rsidRPr="00C74DAE">
        <w:t xml:space="preserve">The processed summary statistics were taken as input for </w:t>
      </w:r>
      <w:proofErr w:type="spellStart"/>
      <w:r w:rsidR="005A5CB0" w:rsidRPr="00C74DAE">
        <w:t>LDpred</w:t>
      </w:r>
      <w:proofErr w:type="spellEnd"/>
      <w:r w:rsidR="005A5CB0" w:rsidRPr="00C74DAE">
        <w:t xml:space="preserve"> 0.9 </w:t>
      </w:r>
      <w:r w:rsidR="005A5CB0" w:rsidRPr="00C74DAE">
        <w:fldChar w:fldCharType="begin"/>
      </w:r>
      <w:r w:rsidR="005A5CB0" w:rsidRPr="00C74DAE">
        <w:instrText xml:space="preserve"> ADDIN ZOTERO_ITEM CSL_CITATION {"citationID":"QfMiKonp","properties":{"formattedCitation":"(Vilhj\\uc0\\u225{}lmsson et al. 2015)","plainCitation":"(Vilhjálmsson et al. 2015)","noteIndex":0},"citationItems":[{"id":859,"uris":["http://zotero.org/users/10247907/items/66HVD8AQ"],"itemData":{"id":859,"type":"article-journal","container-title":"The american journal of human genetics","issue":"4","note":"publisher: Elsevier","page":"576–592","source":"Google Scholar","title":"Modeling linkage disequilibrium increases accuracy of polygenic risk scores","volume":"97","author":[{"family":"Vilhjálmsson","given":"Bjarni J."},{"family":"Yang","given":"Jian"},{"family":"Finucane","given":"Hilary K."},{"family":"Gusev","given":"Alexander"},{"family":"Lindström","given":"Sara"},{"family":"Ripke","given":"Stephan"},{"family":"Genovese","given":"Giulio"},{"family":"Loh","given":"Po-Ru"},{"family":"Bhatia","given":"Gaurav"},{"family":"Do","given":"Ron"}],"issued":{"date-parts":[["2015"]]}}}],"schema":"https://github.com/citation-style-language/schema/raw/master/csl-citation.json"} </w:instrText>
      </w:r>
      <w:r w:rsidR="005A5CB0" w:rsidRPr="00C74DAE">
        <w:fldChar w:fldCharType="separate"/>
      </w:r>
      <w:r w:rsidR="005A5CB0" w:rsidRPr="00C74DAE">
        <w:t>(Vilhjálmsson et al. 2015)</w:t>
      </w:r>
      <w:r w:rsidR="005A5CB0" w:rsidRPr="00C74DAE">
        <w:fldChar w:fldCharType="end"/>
      </w:r>
      <w:r w:rsidR="005A5CB0" w:rsidRPr="00C74DAE">
        <w:t xml:space="preserve">. We estimated the target LD structure based on a subset of unrelated individuals in NTR and we selected a set of well-imputed variants in the NTR sample. The LD radius was set by dividing the number of variants in common by 12000. We specified N in the coordination step as median sample size. In the </w:t>
      </w:r>
      <w:proofErr w:type="spellStart"/>
      <w:r w:rsidR="005A5CB0" w:rsidRPr="00C74DAE">
        <w:t>LDpred</w:t>
      </w:r>
      <w:proofErr w:type="spellEnd"/>
      <w:r w:rsidR="005A5CB0" w:rsidRPr="00C74DAE">
        <w:t xml:space="preserve"> step, we specified the fractions </w:t>
      </w:r>
      <w:r w:rsidR="00C74DAE" w:rsidRPr="00C74DAE">
        <w:t>P</w:t>
      </w:r>
      <w:r w:rsidR="007238B1" w:rsidRPr="00C74DAE">
        <w:t xml:space="preserve"> </w:t>
      </w:r>
      <w:r w:rsidR="005A5CB0" w:rsidRPr="00C74DAE">
        <w:t xml:space="preserve">of causal variants with nonzero effect as 0.5, 0.3, 0.2, 0.1, 0.05, and 0.01, and an infinitesimal model, and calculated PGSs for all these thresholds using plink2 software </w:t>
      </w:r>
      <w:r w:rsidR="005A5CB0" w:rsidRPr="00C74DAE">
        <w:fldChar w:fldCharType="begin"/>
      </w:r>
      <w:r w:rsidR="005A5CB0" w:rsidRPr="00C74DAE">
        <w:instrText xml:space="preserve"> ADDIN ZOTERO_ITEM CSL_CITATION {"citationID":"eT6jzZdO","properties":{"formattedCitation":"(Chang et al. 2015)","plainCitation":"(Chang et al. 2015)","noteIndex":0},"citationItems":[{"id":876,"uris":["http://zotero.org/users/10247907/items/R3CQKHNR"],"itemData":{"id":876,"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PLINK. The first major release from this codebase, PLINK 1.9, introduces extensive use of bit-level parallelism, O n -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journalAbbreviation":"GigaSci","language":"en","page":"7","source":"DOI.org (Crossref)","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schema":"https://github.com/citation-style-language/schema/raw/master/csl-citation.json"} </w:instrText>
      </w:r>
      <w:r w:rsidR="005A5CB0" w:rsidRPr="00C74DAE">
        <w:fldChar w:fldCharType="separate"/>
      </w:r>
      <w:r w:rsidR="005A5CB0" w:rsidRPr="00C74DAE">
        <w:t>(Chang et al. 2015)</w:t>
      </w:r>
      <w:r w:rsidR="005A5CB0" w:rsidRPr="00C74DAE">
        <w:fldChar w:fldCharType="end"/>
      </w:r>
      <w:r w:rsidR="005A5CB0" w:rsidRPr="00C74DAE">
        <w:t xml:space="preserve">. We selected the optimal value of </w:t>
      </w:r>
      <w:r w:rsidR="00C74DAE" w:rsidRPr="00C74DAE">
        <w:t>P</w:t>
      </w:r>
      <w:r w:rsidR="005A5CB0" w:rsidRPr="00C74DAE">
        <w:t xml:space="preserve"> by performing a series of linear regression analyses of our phenotypes of interest (negative affect and anxiety) on the PGSs, and we retained the PGSs that explained the most variance in the negative affect and anxiety for further analysis. In our case, the PGSs based on the infinitesimal model and those with </w:t>
      </w:r>
      <w:r w:rsidR="00C74DAE" w:rsidRPr="00C74DAE">
        <w:t>P</w:t>
      </w:r>
      <w:r w:rsidR="007238B1" w:rsidRPr="00C74DAE">
        <w:t xml:space="preserve"> values 0</w:t>
      </w:r>
      <w:r w:rsidR="005A5CB0" w:rsidRPr="00C74DAE">
        <w:t xml:space="preserve">.1, </w:t>
      </w:r>
      <w:r w:rsidR="007238B1" w:rsidRPr="00C74DAE">
        <w:t>0</w:t>
      </w:r>
      <w:r w:rsidR="005A5CB0" w:rsidRPr="00C74DAE">
        <w:t>.3</w:t>
      </w:r>
      <w:r w:rsidR="007238B1" w:rsidRPr="00C74DAE">
        <w:t xml:space="preserve"> and 0</w:t>
      </w:r>
      <w:r w:rsidR="005A5CB0" w:rsidRPr="00C74DAE">
        <w:t xml:space="preserve">.5 performed equally well. </w:t>
      </w:r>
      <w:r w:rsidR="007238B1" w:rsidRPr="00C74DAE">
        <w:t>W</w:t>
      </w:r>
      <w:r w:rsidR="005A5CB0" w:rsidRPr="00C74DAE">
        <w:t xml:space="preserve">e chose to use the PGSs with </w:t>
      </w:r>
      <w:r w:rsidR="00C74DAE" w:rsidRPr="00C74DAE">
        <w:t>P</w:t>
      </w:r>
      <w:r w:rsidR="007238B1" w:rsidRPr="00C74DAE">
        <w:t xml:space="preserve"> = 0</w:t>
      </w:r>
      <w:r w:rsidR="005A5CB0" w:rsidRPr="00C74DAE">
        <w:t xml:space="preserve">.1 in our analyses. </w:t>
      </w:r>
    </w:p>
    <w:p w14:paraId="386CD62D" w14:textId="77777777" w:rsidR="00502101" w:rsidRPr="00C74DAE" w:rsidRDefault="00C74DAE"/>
    <w:sectPr w:rsidR="00502101" w:rsidRPr="00C74DAE" w:rsidSect="008453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CB0"/>
    <w:rsid w:val="00195CC3"/>
    <w:rsid w:val="00287433"/>
    <w:rsid w:val="0048456A"/>
    <w:rsid w:val="005A5CB0"/>
    <w:rsid w:val="0062628E"/>
    <w:rsid w:val="0066586B"/>
    <w:rsid w:val="007238B1"/>
    <w:rsid w:val="008453DD"/>
    <w:rsid w:val="00895D29"/>
    <w:rsid w:val="00B1265A"/>
    <w:rsid w:val="00C74DAE"/>
    <w:rsid w:val="00EE1C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D8EC3"/>
  <w15:chartTrackingRefBased/>
  <w15:docId w15:val="{9DA8A37C-0D81-489E-B032-0250F97D2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5A5CB0"/>
    <w:pPr>
      <w:keepNext/>
      <w:spacing w:before="360" w:after="60" w:line="360" w:lineRule="auto"/>
      <w:ind w:right="567"/>
      <w:contextualSpacing/>
      <w:outlineLvl w:val="0"/>
    </w:pPr>
    <w:rPr>
      <w:rFonts w:ascii="Times New Roman" w:eastAsia="Times New Roman" w:hAnsi="Times New Roman" w:cs="Arial"/>
      <w:b/>
      <w:bCs/>
      <w:kern w:val="32"/>
      <w:sz w:val="24"/>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A5CB0"/>
    <w:rPr>
      <w:rFonts w:ascii="Times New Roman" w:eastAsia="Times New Roman" w:hAnsi="Times New Roman" w:cs="Arial"/>
      <w:b/>
      <w:bCs/>
      <w:kern w:val="32"/>
      <w:sz w:val="24"/>
      <w:szCs w:val="32"/>
      <w:lang w:eastAsia="en-GB"/>
    </w:rPr>
  </w:style>
  <w:style w:type="paragraph" w:customStyle="1" w:styleId="Newparagraph">
    <w:name w:val="New paragraph"/>
    <w:basedOn w:val="Normal"/>
    <w:qFormat/>
    <w:rsid w:val="005A5CB0"/>
    <w:pPr>
      <w:spacing w:after="0" w:line="480" w:lineRule="auto"/>
      <w:ind w:firstLine="720"/>
    </w:pPr>
    <w:rPr>
      <w:rFonts w:ascii="Times New Roman" w:eastAsia="Times New Roman" w:hAnsi="Times New Roman" w:cs="Times New Roman"/>
      <w:sz w:val="24"/>
      <w:szCs w:val="24"/>
      <w:lang w:eastAsia="en-GB"/>
    </w:rPr>
  </w:style>
  <w:style w:type="character" w:styleId="CommentReference">
    <w:name w:val="annotation reference"/>
    <w:basedOn w:val="DefaultParagraphFont"/>
    <w:semiHidden/>
    <w:unhideWhenUsed/>
    <w:rsid w:val="005A5CB0"/>
    <w:rPr>
      <w:sz w:val="16"/>
      <w:szCs w:val="16"/>
    </w:rPr>
  </w:style>
  <w:style w:type="paragraph" w:styleId="CommentText">
    <w:name w:val="annotation text"/>
    <w:basedOn w:val="Normal"/>
    <w:link w:val="CommentTextChar"/>
    <w:semiHidden/>
    <w:unhideWhenUsed/>
    <w:rsid w:val="005A5CB0"/>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semiHidden/>
    <w:rsid w:val="005A5CB0"/>
    <w:rPr>
      <w:rFonts w:ascii="Times New Roman" w:eastAsia="Times New Roman" w:hAnsi="Times New Roman" w:cs="Times New Roman"/>
      <w:sz w:val="20"/>
      <w:szCs w:val="20"/>
      <w:lang w:eastAsia="en-GB"/>
    </w:rPr>
  </w:style>
  <w:style w:type="paragraph" w:styleId="Revision">
    <w:name w:val="Revision"/>
    <w:hidden/>
    <w:uiPriority w:val="99"/>
    <w:semiHidden/>
    <w:rsid w:val="0048456A"/>
    <w:pPr>
      <w:spacing w:after="0" w:line="240" w:lineRule="auto"/>
    </w:pPr>
  </w:style>
  <w:style w:type="paragraph" w:styleId="CommentSubject">
    <w:name w:val="annotation subject"/>
    <w:basedOn w:val="CommentText"/>
    <w:next w:val="CommentText"/>
    <w:link w:val="CommentSubjectChar"/>
    <w:uiPriority w:val="99"/>
    <w:semiHidden/>
    <w:unhideWhenUsed/>
    <w:rsid w:val="0066586B"/>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6586B"/>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46C0A0CC12AB348A66227BFC8E0370E" ma:contentTypeVersion="14" ma:contentTypeDescription="Ein neues Dokument erstellen." ma:contentTypeScope="" ma:versionID="87c6c6563950e17d550bcfd59027e8f4">
  <xsd:schema xmlns:xsd="http://www.w3.org/2001/XMLSchema" xmlns:xs="http://www.w3.org/2001/XMLSchema" xmlns:p="http://schemas.microsoft.com/office/2006/metadata/properties" xmlns:ns3="be783c85-59c0-43da-bec5-234908fc9de5" xmlns:ns4="d14b8d56-fe41-453a-87ce-c0324d48f970" targetNamespace="http://schemas.microsoft.com/office/2006/metadata/properties" ma:root="true" ma:fieldsID="b739dd475ec0234e31ff735bb1ad3938" ns3:_="" ns4:_="">
    <xsd:import namespace="be783c85-59c0-43da-bec5-234908fc9de5"/>
    <xsd:import namespace="d14b8d56-fe41-453a-87ce-c0324d48f9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783c85-59c0-43da-bec5-234908fc9d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4b8d56-fe41-453a-87ce-c0324d48f970"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SharingHintHash" ma:index="18"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783c85-59c0-43da-bec5-234908fc9de5" xsi:nil="true"/>
  </documentManagement>
</p:properties>
</file>

<file path=customXml/itemProps1.xml><?xml version="1.0" encoding="utf-8"?>
<ds:datastoreItem xmlns:ds="http://schemas.openxmlformats.org/officeDocument/2006/customXml" ds:itemID="{C86D959D-C42F-4EE0-B946-1A9FAD76B0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783c85-59c0-43da-bec5-234908fc9de5"/>
    <ds:schemaRef ds:uri="d14b8d56-fe41-453a-87ce-c0324d48f9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CA3EDC-C951-4EDC-9A9E-2200402B734B}">
  <ds:schemaRefs>
    <ds:schemaRef ds:uri="http://schemas.microsoft.com/sharepoint/v3/contenttype/forms"/>
  </ds:schemaRefs>
</ds:datastoreItem>
</file>

<file path=customXml/itemProps3.xml><?xml version="1.0" encoding="utf-8"?>
<ds:datastoreItem xmlns:ds="http://schemas.openxmlformats.org/officeDocument/2006/customXml" ds:itemID="{123E5B33-67D9-44A6-82F5-CA0E28547BD0}">
  <ds:schemaRefs>
    <ds:schemaRef ds:uri="http://www.w3.org/XML/1998/namespace"/>
    <ds:schemaRef ds:uri="http://schemas.openxmlformats.org/package/2006/metadata/core-properties"/>
    <ds:schemaRef ds:uri="http://schemas.microsoft.com/office/2006/metadata/properties"/>
    <ds:schemaRef ds:uri="http://purl.org/dc/dcmitype/"/>
    <ds:schemaRef ds:uri="be783c85-59c0-43da-bec5-234908fc9de5"/>
    <ds:schemaRef ds:uri="http://schemas.microsoft.com/office/2006/documentManagement/types"/>
    <ds:schemaRef ds:uri="http://purl.org/dc/terms/"/>
    <ds:schemaRef ds:uri="http://purl.org/dc/elements/1.1/"/>
    <ds:schemaRef ds:uri="http://schemas.microsoft.com/office/infopath/2007/PartnerControls"/>
    <ds:schemaRef ds:uri="d14b8d56-fe41-453a-87ce-c0324d48f970"/>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411</Words>
  <Characters>19444</Characters>
  <Application>Microsoft Office Word</Application>
  <DocSecurity>4</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s, S. (Susanne)</dc:creator>
  <cp:keywords/>
  <dc:description/>
  <cp:lastModifiedBy>Bruins, S. (Susanne)</cp:lastModifiedBy>
  <cp:revision>2</cp:revision>
  <dcterms:created xsi:type="dcterms:W3CDTF">2023-02-23T13:15:00Z</dcterms:created>
  <dcterms:modified xsi:type="dcterms:W3CDTF">2023-02-23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6C0A0CC12AB348A66227BFC8E0370E</vt:lpwstr>
  </property>
</Properties>
</file>